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DAC19" w14:textId="77777777" w:rsidR="00F54C37" w:rsidRPr="007914AA" w:rsidRDefault="00F54C37" w:rsidP="00F54C37">
      <w:pPr>
        <w:widowControl/>
        <w:adjustRightInd w:val="0"/>
        <w:snapToGrid w:val="0"/>
        <w:spacing w:line="360" w:lineRule="auto"/>
        <w:jc w:val="center"/>
        <w:rPr>
          <w:b/>
          <w:color w:val="000000" w:themeColor="text1"/>
          <w:sz w:val="22"/>
          <w:szCs w:val="22"/>
        </w:rPr>
      </w:pPr>
      <w:r w:rsidRPr="007914AA">
        <w:rPr>
          <w:b/>
          <w:color w:val="000000" w:themeColor="text1"/>
          <w:sz w:val="22"/>
          <w:szCs w:val="22"/>
        </w:rPr>
        <w:t>Table S1</w:t>
      </w:r>
      <w:r>
        <w:rPr>
          <w:b/>
          <w:color w:val="000000" w:themeColor="text1"/>
          <w:sz w:val="22"/>
          <w:szCs w:val="22"/>
        </w:rPr>
        <w:t xml:space="preserve">. </w:t>
      </w:r>
      <w:r w:rsidRPr="007914AA">
        <w:rPr>
          <w:b/>
          <w:color w:val="000000" w:themeColor="text1"/>
          <w:sz w:val="22"/>
          <w:szCs w:val="22"/>
        </w:rPr>
        <w:t>Primers used in quantitative real-time PCR</w:t>
      </w:r>
    </w:p>
    <w:tbl>
      <w:tblPr>
        <w:tblW w:w="5079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3260"/>
        <w:gridCol w:w="1133"/>
      </w:tblGrid>
      <w:tr w:rsidR="00F54C37" w:rsidRPr="004B3042" w14:paraId="36A8A523" w14:textId="77777777" w:rsidTr="007B16B6">
        <w:trPr>
          <w:trHeight w:val="419"/>
          <w:jc w:val="center"/>
        </w:trPr>
        <w:tc>
          <w:tcPr>
            <w:tcW w:w="61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01FA2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4B3042">
              <w:rPr>
                <w:rFonts w:eastAsiaTheme="minorEastAsia"/>
                <w:color w:val="000000" w:themeColor="text1"/>
                <w:szCs w:val="21"/>
              </w:rPr>
              <w:t>Genes</w:t>
            </w:r>
          </w:p>
        </w:tc>
        <w:tc>
          <w:tcPr>
            <w:tcW w:w="200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A80E9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70" w:firstLine="357"/>
              <w:rPr>
                <w:rFonts w:eastAsiaTheme="minorEastAsia"/>
                <w:color w:val="000000" w:themeColor="text1"/>
                <w:szCs w:val="21"/>
              </w:rPr>
            </w:pPr>
            <w:r w:rsidRPr="004B3042">
              <w:rPr>
                <w:rFonts w:eastAsiaTheme="minorEastAsia"/>
                <w:color w:val="000000" w:themeColor="text1"/>
                <w:szCs w:val="21"/>
              </w:rPr>
              <w:t>Forward primers</w:t>
            </w:r>
          </w:p>
        </w:tc>
        <w:tc>
          <w:tcPr>
            <w:tcW w:w="1769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05C89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4B3042">
              <w:rPr>
                <w:rFonts w:eastAsiaTheme="minorEastAsia"/>
                <w:color w:val="000000" w:themeColor="text1"/>
                <w:szCs w:val="21"/>
              </w:rPr>
              <w:t>Reverse primers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52AD134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4B3042">
              <w:rPr>
                <w:rFonts w:eastAsiaTheme="minorEastAsia"/>
                <w:color w:val="000000" w:themeColor="text1"/>
                <w:szCs w:val="21"/>
              </w:rPr>
              <w:t>Annealing</w:t>
            </w:r>
          </w:p>
        </w:tc>
      </w:tr>
      <w:tr w:rsidR="00F54C37" w:rsidRPr="004B3042" w14:paraId="09FFE3E6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4031B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Runx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82962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TACTTCGTCAGCGTCCTATC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850C5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AGCGTCAACACCATCAT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69EF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F54C37" w:rsidRPr="004B3042" w14:paraId="27169E34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9B83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osterix</w:t>
            </w:r>
            <w:proofErr w:type="spellEnd"/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8C9D5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GAAAGGAGGCACAAAGAAGC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3B0AA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CCCTTAGGCACTAGGAG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641D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58 °C, 20 s</w:t>
            </w:r>
          </w:p>
        </w:tc>
      </w:tr>
      <w:tr w:rsidR="00F54C37" w:rsidRPr="004B3042" w14:paraId="42CCCFA6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F97F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575A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CGTCTCCATGGTGGATTATG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E5D8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GG</w:t>
            </w:r>
            <w:bookmarkStart w:id="0" w:name="_GoBack"/>
            <w:bookmarkEnd w:id="0"/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ATGTAGTTCTGCTCAT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7A9E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58 °C, 20 s</w:t>
            </w:r>
          </w:p>
        </w:tc>
      </w:tr>
      <w:tr w:rsidR="00F54C37" w:rsidRPr="004B3042" w14:paraId="15DE6A88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DB63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BSP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34C4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GAGTACAACACTGCGTATGA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07D6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GTAATAATCCTGACCCTCGTA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8544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58 °C, 20 s</w:t>
            </w:r>
          </w:p>
        </w:tc>
      </w:tr>
      <w:tr w:rsidR="00F54C37" w:rsidRPr="004B3042" w14:paraId="7ACF0DF9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9B4E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OCN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7C624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CAGACCTAGCAGACACCATG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45DF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GCTTGGACATGAAGGCTTT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39FA" w14:textId="77777777" w:rsidR="00F54C37" w:rsidRPr="00791006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7B16B6" w:rsidRPr="004B3042" w14:paraId="49F75C83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E505" w14:textId="28256E7B" w:rsidR="007B16B6" w:rsidRPr="00791006" w:rsidRDefault="007B16B6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79100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PARγ</w:t>
            </w:r>
            <w:proofErr w:type="spellEnd"/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A591" w14:textId="7360CE8B" w:rsidR="007B16B6" w:rsidRPr="00791006" w:rsidRDefault="007B16B6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TGTGGACCTCTCTGTGATGG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80B9" w14:textId="2D182EF0" w:rsidR="007B16B6" w:rsidRPr="00791006" w:rsidRDefault="007B16B6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CATTGGGTCAGCTCTTGTG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F2E8" w14:textId="49F3A091" w:rsidR="007B16B6" w:rsidRPr="00791006" w:rsidRDefault="007B16B6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7B16B6" w:rsidRPr="004B3042" w14:paraId="2732CC71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DF2D" w14:textId="622D72B0" w:rsidR="007B16B6" w:rsidRPr="00791006" w:rsidRDefault="007B16B6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F</w:t>
            </w: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ABP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9890" w14:textId="1ED35BEF" w:rsidR="007B16B6" w:rsidRPr="00791006" w:rsidRDefault="007B16B6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ACATGAAAGAAGTGGGAGTTGGC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B6A3" w14:textId="00F91A0C" w:rsidR="007B16B6" w:rsidRPr="00791006" w:rsidRDefault="007B16B6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AAGTACTCTCTGACCGGATGAC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5B64" w14:textId="438CB0C9" w:rsidR="007B16B6" w:rsidRPr="00791006" w:rsidRDefault="007B16B6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60</w:t>
            </w:r>
            <w:r w:rsidRPr="00791006">
              <w:rPr>
                <w:color w:val="000000" w:themeColor="text1"/>
                <w:sz w:val="18"/>
                <w:szCs w:val="18"/>
              </w:rPr>
              <w:t>℃</w:t>
            </w: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, 30 s</w:t>
            </w:r>
          </w:p>
        </w:tc>
      </w:tr>
      <w:tr w:rsidR="007B16B6" w:rsidRPr="004B3042" w14:paraId="3FD1A867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335C" w14:textId="272F1C9B" w:rsidR="007B16B6" w:rsidRPr="00791006" w:rsidRDefault="00825235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Calcr</w:t>
            </w:r>
            <w:proofErr w:type="spellEnd"/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016D" w14:textId="2BB170AD" w:rsidR="007B16B6" w:rsidRPr="00791006" w:rsidRDefault="00825235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CGTGCCGTCTACTACAACGA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847E" w14:textId="59A2D5AE" w:rsidR="007B16B6" w:rsidRPr="00791006" w:rsidRDefault="00825235" w:rsidP="0082523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AGAAGTTGACCACCAGAGC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C412" w14:textId="12A87861" w:rsidR="007B16B6" w:rsidRPr="00791006" w:rsidRDefault="00825235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60</w:t>
            </w:r>
            <w:r w:rsidRPr="00791006">
              <w:rPr>
                <w:color w:val="000000" w:themeColor="text1"/>
                <w:sz w:val="18"/>
                <w:szCs w:val="18"/>
              </w:rPr>
              <w:t>℃</w:t>
            </w: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, 30 s</w:t>
            </w:r>
          </w:p>
        </w:tc>
      </w:tr>
      <w:tr w:rsidR="007B16B6" w:rsidRPr="004B3042" w14:paraId="3B8F1B47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A8D1" w14:textId="0D276466" w:rsidR="007B16B6" w:rsidRPr="00791006" w:rsidRDefault="00825235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Ctsk</w:t>
            </w:r>
            <w:proofErr w:type="spellEnd"/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502A" w14:textId="3D6171EE" w:rsidR="007B16B6" w:rsidRPr="00791006" w:rsidRDefault="00825235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GACCCGTCTCTGTGTCCATC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26DD" w14:textId="68FD193B" w:rsidR="007B16B6" w:rsidRPr="00791006" w:rsidRDefault="00825235" w:rsidP="0082523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ACGGTCGCAGTTTTCGTCA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AA54" w14:textId="641EDC6E" w:rsidR="007B16B6" w:rsidRPr="00791006" w:rsidRDefault="00825235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60</w:t>
            </w:r>
            <w:r w:rsidRPr="00791006">
              <w:rPr>
                <w:color w:val="000000" w:themeColor="text1"/>
                <w:sz w:val="18"/>
                <w:szCs w:val="18"/>
              </w:rPr>
              <w:t>℃</w:t>
            </w:r>
            <w:r w:rsidRPr="00791006">
              <w:rPr>
                <w:rFonts w:eastAsiaTheme="minorEastAsia"/>
                <w:color w:val="000000" w:themeColor="text1"/>
                <w:sz w:val="18"/>
                <w:szCs w:val="18"/>
              </w:rPr>
              <w:t>, 30 s</w:t>
            </w:r>
          </w:p>
        </w:tc>
      </w:tr>
      <w:tr w:rsidR="00F54C37" w:rsidRPr="004B3042" w14:paraId="2EF6EB1E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07B5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ACE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AD80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GTCAACTTCCTGGGTATG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065A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GAGGCTGTGATGGTTAT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9877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58 °C, 20 s</w:t>
            </w:r>
          </w:p>
        </w:tc>
      </w:tr>
      <w:tr w:rsidR="00F54C37" w:rsidRPr="004B3042" w14:paraId="0F6F411F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A83A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AT1R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9A1B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TCTGTTCTACGGCTTTCTG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B9E7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AGCTCATGTTATCCGAA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A052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58 °C, 20 s</w:t>
            </w:r>
          </w:p>
        </w:tc>
      </w:tr>
      <w:tr w:rsidR="00F54C37" w:rsidRPr="004B3042" w14:paraId="38C3A015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FD75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AT2R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3803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GAGAAATATGCTCAGTGGTCTG 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A201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ACTTGGTCACGGGTAATT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F52D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F54C37" w:rsidRPr="004B3042" w14:paraId="625011E8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0C36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R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E5181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CAGGCTTCAGAAACTTACA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8C30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ATGCAGGGTAGAGACATT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14D5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F54C37" w:rsidRPr="004B3042" w14:paraId="729FEEFE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EC04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NF-</w:t>
            </w:r>
            <w:proofErr w:type="spellStart"/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κB</w:t>
            </w:r>
            <w:proofErr w:type="spellEnd"/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1D2A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GACGTATTGCTGTGCCTTC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8138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TTGAGATCTGCCCAGGTGGT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F439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58 °C, 20 s</w:t>
            </w:r>
          </w:p>
        </w:tc>
      </w:tr>
      <w:tr w:rsidR="00F54C37" w:rsidRPr="004B3042" w14:paraId="196594DB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8C21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/EBPα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CE57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GCAAGAGCCGAGATAAAG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BF49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TTGACCAAGGAGCTCTC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5200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</w:t>
            </w:r>
            <w:r w:rsidRPr="004B3042">
              <w:rPr>
                <w:color w:val="000000" w:themeColor="text1"/>
                <w:sz w:val="18"/>
                <w:szCs w:val="18"/>
              </w:rPr>
              <w:t>℃</w:t>
            </w: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, 30 s</w:t>
            </w:r>
          </w:p>
        </w:tc>
      </w:tr>
      <w:tr w:rsidR="00F54C37" w:rsidRPr="004B3042" w14:paraId="680441C2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5AA4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318D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GGAGCTGACAGATACGCTC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BE3F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TTGGCAATCTCGGTCTGCA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506E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F54C37" w:rsidRPr="004B3042" w14:paraId="1A6320CC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995B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-Jun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DE6D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TGCAAAGATGGAAACGACCTT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AF13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CCGTAGGCGCCACTC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3D94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F54C37" w:rsidRPr="004B3042" w14:paraId="5AF2A33E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F744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SP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DEA5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AGGATGCGGCAAAGTATATG</w:t>
            </w: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2BD7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CTCATCCGAACGAGTAAA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D763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F54C37" w:rsidRPr="004B3042" w14:paraId="302AFF1E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56CB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p30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7858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CAAATGCAGGCATGGGCAAT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B690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TCCTGGTTGTCCTCCCATC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900B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  <w:tr w:rsidR="00F54C37" w:rsidRPr="004B3042" w14:paraId="5CF0F29B" w14:textId="77777777" w:rsidTr="007B16B6">
        <w:trPr>
          <w:trHeight w:val="621"/>
          <w:jc w:val="center"/>
        </w:trPr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89E4F5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217AA5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CAAGTTCAACGGCACAG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6AFEA9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GCCAGTAGACTCCACGAC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B85063" w14:textId="77777777" w:rsidR="00F54C37" w:rsidRPr="004B3042" w:rsidRDefault="00F54C37" w:rsidP="001946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B3042">
              <w:rPr>
                <w:rFonts w:eastAsiaTheme="minorEastAsia"/>
                <w:color w:val="000000" w:themeColor="text1"/>
                <w:sz w:val="18"/>
                <w:szCs w:val="18"/>
              </w:rPr>
              <w:t>60 °C, 30 s</w:t>
            </w:r>
          </w:p>
        </w:tc>
      </w:tr>
    </w:tbl>
    <w:p w14:paraId="31D836A6" w14:textId="77777777" w:rsidR="008274AA" w:rsidRDefault="008274AA"/>
    <w:sectPr w:rsidR="008274AA" w:rsidSect="00397889">
      <w:footerReference w:type="default" r:id="rId6"/>
      <w:pgSz w:w="11906" w:h="16838"/>
      <w:pgMar w:top="1440" w:right="1418" w:bottom="1440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E00A9" w14:textId="77777777" w:rsidR="00E84F86" w:rsidRDefault="00E84F86" w:rsidP="00F54C37">
      <w:r>
        <w:separator/>
      </w:r>
    </w:p>
  </w:endnote>
  <w:endnote w:type="continuationSeparator" w:id="0">
    <w:p w14:paraId="5EE1CF44" w14:textId="77777777" w:rsidR="00E84F86" w:rsidRDefault="00E84F86" w:rsidP="00F54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8259886"/>
      <w:docPartObj>
        <w:docPartGallery w:val="Page Numbers (Bottom of Page)"/>
        <w:docPartUnique/>
      </w:docPartObj>
    </w:sdtPr>
    <w:sdtEndPr/>
    <w:sdtContent>
      <w:p w14:paraId="3BA78D5B" w14:textId="0ED49011" w:rsidR="00FD02A4" w:rsidRDefault="00D4151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5E4F" w:rsidRPr="001F5E4F">
          <w:rPr>
            <w:noProof/>
            <w:lang w:val="zh-CN"/>
          </w:rPr>
          <w:t>1</w:t>
        </w:r>
        <w:r>
          <w:fldChar w:fldCharType="end"/>
        </w:r>
      </w:p>
    </w:sdtContent>
  </w:sdt>
  <w:p w14:paraId="25E6BDFE" w14:textId="77777777" w:rsidR="00FD02A4" w:rsidRDefault="00E84F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1A75A" w14:textId="77777777" w:rsidR="00E84F86" w:rsidRDefault="00E84F86" w:rsidP="00F54C37">
      <w:r>
        <w:separator/>
      </w:r>
    </w:p>
  </w:footnote>
  <w:footnote w:type="continuationSeparator" w:id="0">
    <w:p w14:paraId="598BE608" w14:textId="77777777" w:rsidR="00E84F86" w:rsidRDefault="00E84F86" w:rsidP="00F54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C96"/>
    <w:rsid w:val="001F5E4F"/>
    <w:rsid w:val="002446EA"/>
    <w:rsid w:val="004B3042"/>
    <w:rsid w:val="00791006"/>
    <w:rsid w:val="007B16B6"/>
    <w:rsid w:val="00825235"/>
    <w:rsid w:val="008274AA"/>
    <w:rsid w:val="009F646A"/>
    <w:rsid w:val="00B213E5"/>
    <w:rsid w:val="00B41C96"/>
    <w:rsid w:val="00D4151F"/>
    <w:rsid w:val="00E84F86"/>
    <w:rsid w:val="00F5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F7B57"/>
  <w15:chartTrackingRefBased/>
  <w15:docId w15:val="{0D8C72D7-2245-4E2F-8F22-3EAB11D6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C3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C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C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浩</dc:creator>
  <cp:keywords/>
  <dc:description/>
  <cp:lastModifiedBy>肖浩</cp:lastModifiedBy>
  <cp:revision>8</cp:revision>
  <dcterms:created xsi:type="dcterms:W3CDTF">2018-01-11T17:39:00Z</dcterms:created>
  <dcterms:modified xsi:type="dcterms:W3CDTF">2018-05-12T07:08:00Z</dcterms:modified>
</cp:coreProperties>
</file>